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332E0" w14:textId="1E0648F0" w:rsidR="0093521D" w:rsidRPr="00AB1AB4" w:rsidRDefault="0093521D" w:rsidP="0093521D">
      <w:pPr>
        <w:pStyle w:val="Caption"/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62"/>
        <w:gridCol w:w="1450"/>
        <w:gridCol w:w="1450"/>
        <w:gridCol w:w="1450"/>
        <w:gridCol w:w="1451"/>
        <w:gridCol w:w="1453"/>
      </w:tblGrid>
      <w:tr w:rsidR="006C6109" w:rsidRPr="00AB1AB4" w14:paraId="31F5E126" w14:textId="77777777" w:rsidTr="006C6109">
        <w:trPr>
          <w:trHeight w:val="1560"/>
        </w:trPr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35A78" w14:textId="41F75A08" w:rsidR="006C6109" w:rsidRPr="00AB1AB4" w:rsidRDefault="006C6109" w:rsidP="006C610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Author</w:t>
            </w:r>
            <w:r w:rsidR="00AB1A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Pr="00AB1A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/</w:t>
            </w:r>
            <w:r w:rsidR="00AB1A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bookmarkStart w:id="0" w:name="_GoBack"/>
            <w:bookmarkEnd w:id="0"/>
            <w:r w:rsidRPr="00AB1A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year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2960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Were steps taken to increase rigour in the sampling?</w:t>
            </w:r>
            <w:r w:rsidRPr="00AB1A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3113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Were steps taken to increase rigour in the data collected?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94AE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Were steps taken to increase rigour in the analysis of the data?</w:t>
            </w:r>
            <w:r w:rsidRPr="00AB1A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BF99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ZA" w:eastAsia="en-ZA"/>
              </w:rPr>
              <w:t xml:space="preserve">  </w:t>
            </w:r>
            <w:r w:rsidRPr="00AB1A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Were the findings of the study grounded in/ supported by the data?</w:t>
            </w:r>
            <w:r w:rsidRPr="00AB1A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29C6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Please rate the findings of the study in terms of their breadth and depth.</w:t>
            </w:r>
            <w:r w:rsidRPr="00AB1A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</w:tr>
      <w:tr w:rsidR="006C6109" w:rsidRPr="00AB1AB4" w14:paraId="633D842F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B3337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Asgary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E78989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3831AB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7A3F4D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7F464D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5CEA28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368AA172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4DDEF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Assefa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7C2F20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CCB554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F9345C2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FE7E97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EF4205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</w:tr>
      <w:tr w:rsidR="006C6109" w:rsidRPr="00AB1AB4" w14:paraId="77C321FA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07072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Axellson 201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1C6C40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15BB2F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5EC6BF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9F6C73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B452C5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3A0D16EC" w14:textId="77777777" w:rsidTr="000257B1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B773F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Beckmann 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11A767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F3E9CA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00B7C39" w14:textId="77777777" w:rsidR="006C6109" w:rsidRPr="00AB1AB4" w:rsidRDefault="000257B1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3A93ED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EDDB247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0C9AA9B8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5405D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Belisle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CF3077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271B48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F283CA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5AC55D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F6624B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7D6448AF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D9E6F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Bezabhe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C63D0B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C4A751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F79C15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CFA772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FBAD40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730095DE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55A5D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Bhagwanjee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EA84DC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9BC49F2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76D989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282A95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9A8924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72197A73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24AF3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Bogart 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9823C4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44FF85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AF7EFF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4BC9019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0F0D49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5E95A372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B91CD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Braga 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D95416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1FB2E1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C24E7A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ED6BDD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F3DBD57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415B2019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C3B62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Busza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36EF8D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34C381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E101C0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B10EED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3A6CED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</w:tr>
      <w:tr w:rsidR="006C6109" w:rsidRPr="00AB1AB4" w14:paraId="30FBEFE8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B25D0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Campbell 201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B168862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A7B000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BBDD48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C8E3447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678525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176E9C6C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2F6D60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Cange 201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283CA6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4F892A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F1FFF1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989118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A73617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3DCC0FA0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3A9B0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Coetzee 201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5417F3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CBAE06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83FFE27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A05E81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A6D1D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</w:tr>
      <w:tr w:rsidR="006C6109" w:rsidRPr="00AB1AB4" w14:paraId="3F7BDCCD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038BA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Dlamini-Simelani  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A0D1BF9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3F7089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7110FE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49BC76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73D233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0E382503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281B0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Elwell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FC5EEE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76B66C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E524C49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645799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25767D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096435C8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09F83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Fielding-Miller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C2419A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FF87322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965AEE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CF4903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D4C765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297C5D48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FF526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Gourlay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61C953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19418E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98AF2F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29799F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CF977F9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18917616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3541F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Guise201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78EEF3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17D106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5EA914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2D3956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A16679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6641A986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BED1F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Hatcher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A747F4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24309F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0E30C8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164A8E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DB00F2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1835685B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1649B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Hornschuh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64D498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E09A05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25A411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B7EF9E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144D1E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5659BBA1" w14:textId="77777777" w:rsidTr="006C6109">
        <w:trPr>
          <w:trHeight w:val="360"/>
        </w:trPr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131F1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Inzaule 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715BDF2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824CD1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6DE00C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DD1401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F95869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48E31036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FE8BA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Jones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5100E3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3FE74B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3CFE89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A1BDD5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A06908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5087E6D6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1D5E9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Katirayi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DA833D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8DABEE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AD9F23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62EFDF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3D153C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7F5983D7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F8F04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Katz 201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20E35D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633509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9A79D8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E521FE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F9DAF4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39663192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3BB87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Kawuma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DDDFD9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85651A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286B4A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4CD4DB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32B90F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346BFFB3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88AF4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Kennedy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147861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FF0C75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31C7FB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75D70C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6BBF9D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78516237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D4D05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Kim 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0C08E3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61D705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26B533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A64E87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C36AB2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38BC058C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1D0C3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Layer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322C18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768099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D45287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12D6C8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6A9BCC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01E6CF4E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D8AE0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Layer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E35840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615B88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A56278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6366CB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0F63F4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22E177E0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B9983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Maeri 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82D021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1B58F6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D4AFAD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086128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2827C2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41C7218C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09D73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Masquiller 201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E650CC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5A843D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33FCAF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159B46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96BA5D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1A4DD021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EC0EB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lastRenderedPageBreak/>
              <w:t>Mattes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11BAEA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E08B1E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E9DFEA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E40142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B5300A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7C58E627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64F51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Mbonye 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C8D9B49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F8B169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5EE54E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33B142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C8102E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73042B7D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253C9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Mburu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7D53C5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A785B8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65C0AE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41C31D7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8B0D5B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723375B2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56256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Mburu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39A1D8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A6BF5A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ABAD85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D0A339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B69BAE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6A059E14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728B2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McMahon201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E21186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6B1AB7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90BC6B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3D3A6E2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9B619B9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3E1DD39E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E573B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Mendelsohn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3B556D7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ED138D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B7F706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308958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B5E5CE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7F5C61AE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C30DD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Mtetwa 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AFB474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4EB5DF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47FC1E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43E0B69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B48B53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39640ABC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C4F98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Mutumba201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726259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D7D654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EA42B7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B235A4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64A3F1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53EE8D5E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CA7E9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Mutwa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0C278C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FA029A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E6BEBD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D42E1F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9E43C6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5FB343E1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22758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Naik 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A9C066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EAF6AE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AA5E31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905866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402EFB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54DA12D3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FE700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Nakanwagi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D8DEA27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85CBD7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8DCB21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5A97AA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1D3C93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156E639E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10111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Ngarina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062CFE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9CEABE2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8A4C43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4080D8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3FCD46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4E394B26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06E34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Niehaus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0C0978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7812F2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1FB4F6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121E08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BAFB17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2B3AE928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4CDF2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Okoror 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E5D67E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068AC9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AB2E1C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B8B26A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4563BA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12228F6E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F70A3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Parsons 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160CD2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9ABCE0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F0CA3F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2FBE91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52907F2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37A9443B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5317F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Rasmussen 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DA8BA5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D026AD7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0C9608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889954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1319EE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00D72CE3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B5622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Russel 201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F145A3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AD630E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61F9D0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5D7365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C4B53B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7ED040B7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1A3AE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Russel 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051324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6030B4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DD4D78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95CE7A7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C2FBF7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3B0FEECB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FB7A0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Saleem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B44347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29C992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CAD7A8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641D6A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6D456B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7A4FE099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8B7B0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Scott 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9BBC1E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30A117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44D8AB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DCFE2C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B3AD02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6C6109" w:rsidRPr="00AB1AB4" w14:paraId="65B4FB7E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84085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Sikstrom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B8020B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D748DC9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B70289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8D126A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AC3D452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7108FAFF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10955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Sikweyiya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D6FE5A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8CB425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8BBEBE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C54D11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CE6E5C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0693778F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1F968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Siu 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B19CC7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7C6E31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4024B7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715B58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6E0BBD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22383888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E68DC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Siu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AE9BDC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423414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78D336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EF945F1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BFCF46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35277F09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D8695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Ware2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A80DF6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D07C4D2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E16618F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BA9B0C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7EF5F4A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1CCB50AB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15E80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Watt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1D3335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E66289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030E0D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E2F18E2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FDA827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1A51562F" w14:textId="77777777" w:rsidTr="006C6109">
        <w:trPr>
          <w:trHeight w:val="312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27043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Wolf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FF98067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1BF9C8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EE4A7D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5085B0C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C9990B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7E9A99F4" w14:textId="77777777" w:rsidTr="006C6109">
        <w:trPr>
          <w:trHeight w:val="312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4082A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Wouters 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19A0AD9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D9F0DA2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9DAE1C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D149F02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B24D209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1E316702" w14:textId="77777777" w:rsidTr="006C6109">
        <w:trPr>
          <w:trHeight w:val="360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11B0F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Yoshida 201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747B3D8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4CB0B15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C750583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061471D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EF1D2D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106FC0F2" w14:textId="77777777" w:rsidTr="006C6109">
        <w:trPr>
          <w:trHeight w:val="312"/>
        </w:trPr>
        <w:tc>
          <w:tcPr>
            <w:tcW w:w="8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96B80" w14:textId="77777777" w:rsidR="006C6109" w:rsidRPr="00AB1AB4" w:rsidRDefault="006C6109" w:rsidP="006C610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ZA" w:eastAsia="en-ZA"/>
              </w:rPr>
              <w:t>Zissette20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3ADFB0B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484C444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46A346E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96A1DA0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6FF6FC6" w14:textId="77777777" w:rsidR="006C6109" w:rsidRPr="00AB1AB4" w:rsidRDefault="006C6109" w:rsidP="006C61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6C6109" w:rsidRPr="00AB1AB4" w14:paraId="6932A751" w14:textId="77777777" w:rsidTr="006C6109">
        <w:trPr>
          <w:trHeight w:val="312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A49B85E" w14:textId="77777777" w:rsidR="006C6109" w:rsidRPr="00AB1AB4" w:rsidRDefault="006C6109" w:rsidP="006C61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0 = Not at all, not stated, can't tell</w:t>
            </w:r>
          </w:p>
        </w:tc>
      </w:tr>
      <w:tr w:rsidR="006C6109" w:rsidRPr="00AB1AB4" w14:paraId="43300330" w14:textId="77777777" w:rsidTr="006C6109">
        <w:trPr>
          <w:trHeight w:val="312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749BEF8" w14:textId="77777777" w:rsidR="006C6109" w:rsidRPr="00AB1AB4" w:rsidRDefault="006C6109" w:rsidP="006C61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1 = A few steps were taken</w:t>
            </w:r>
          </w:p>
        </w:tc>
      </w:tr>
      <w:tr w:rsidR="006C6109" w:rsidRPr="00AB1AB4" w14:paraId="5D71925D" w14:textId="77777777" w:rsidTr="006C6109">
        <w:trPr>
          <w:trHeight w:val="312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3F73323" w14:textId="77777777" w:rsidR="006C6109" w:rsidRPr="00AB1AB4" w:rsidRDefault="006C6109" w:rsidP="006C61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 = Several steps were taken</w:t>
            </w:r>
          </w:p>
        </w:tc>
      </w:tr>
      <w:tr w:rsidR="006C6109" w:rsidRPr="00AB1AB4" w14:paraId="175FDC9D" w14:textId="77777777" w:rsidTr="006C6109">
        <w:trPr>
          <w:trHeight w:val="312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908F304" w14:textId="77777777" w:rsidR="006C6109" w:rsidRPr="00AB1AB4" w:rsidRDefault="006C6109" w:rsidP="006C61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AB1AB4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3 = A fairly thorough attempt was made</w:t>
            </w:r>
          </w:p>
        </w:tc>
      </w:tr>
    </w:tbl>
    <w:p w14:paraId="539F25B0" w14:textId="77777777" w:rsidR="003B7E31" w:rsidRPr="00AB1AB4" w:rsidRDefault="003B7E31" w:rsidP="003B7E31">
      <w:pPr>
        <w:rPr>
          <w:rFonts w:ascii="Arial" w:hAnsi="Arial" w:cs="Arial"/>
        </w:rPr>
      </w:pPr>
    </w:p>
    <w:p w14:paraId="7076EECB" w14:textId="20CE4645" w:rsidR="00BD41D1" w:rsidRPr="00AB1AB4" w:rsidRDefault="003C7142" w:rsidP="003B7E31">
      <w:pPr>
        <w:rPr>
          <w:rFonts w:ascii="Arial" w:hAnsi="Arial" w:cs="Arial"/>
        </w:rPr>
      </w:pPr>
      <w:r w:rsidRPr="00AB1AB4">
        <w:rPr>
          <w:rFonts w:ascii="Arial" w:hAnsi="Arial" w:cs="Arial"/>
        </w:rPr>
        <w:t>S3 Table: Critical appraisal of included studies</w:t>
      </w:r>
    </w:p>
    <w:sectPr w:rsidR="00BD41D1" w:rsidRPr="00AB1A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6AD"/>
    <w:rsid w:val="000257B1"/>
    <w:rsid w:val="00370E22"/>
    <w:rsid w:val="003B7E31"/>
    <w:rsid w:val="003C7142"/>
    <w:rsid w:val="003E4546"/>
    <w:rsid w:val="004406AD"/>
    <w:rsid w:val="006C6109"/>
    <w:rsid w:val="006E3553"/>
    <w:rsid w:val="0093521D"/>
    <w:rsid w:val="00A2188D"/>
    <w:rsid w:val="00AB1AB4"/>
    <w:rsid w:val="00B0260A"/>
    <w:rsid w:val="00B27521"/>
    <w:rsid w:val="00BD41D1"/>
    <w:rsid w:val="00D17A56"/>
    <w:rsid w:val="00DC2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F8C426"/>
  <w15:chartTrackingRefBased/>
  <w15:docId w15:val="{62F21485-2EC5-446F-8491-550CD3FB5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06AD"/>
    <w:pPr>
      <w:spacing w:after="0" w:line="240" w:lineRule="auto"/>
    </w:pPr>
    <w:rPr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6AD"/>
    <w:pPr>
      <w:keepNext/>
      <w:keepLines/>
      <w:spacing w:before="40"/>
      <w:outlineLvl w:val="1"/>
    </w:pPr>
    <w:rPr>
      <w:rFonts w:ascii="Calibri" w:eastAsiaTheme="majorEastAsia" w:hAnsi="Calibr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06AD"/>
    <w:pPr>
      <w:keepNext/>
      <w:keepLines/>
      <w:spacing w:before="40"/>
      <w:outlineLvl w:val="2"/>
    </w:pPr>
    <w:rPr>
      <w:rFonts w:ascii="Calibri" w:eastAsiaTheme="majorEastAsia" w:hAnsi="Calibr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406AD"/>
    <w:rPr>
      <w:rFonts w:ascii="Calibri" w:eastAsiaTheme="majorEastAsia" w:hAnsi="Calibri" w:cstheme="majorBidi"/>
      <w:color w:val="1F4D78" w:themeColor="accent1" w:themeShade="7F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406AD"/>
    <w:rPr>
      <w:rFonts w:ascii="Calibri" w:eastAsiaTheme="majorEastAsia" w:hAnsi="Calibri" w:cstheme="majorBidi"/>
      <w:color w:val="2E74B5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935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521D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7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7B1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9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cks, L, Mej &lt;lynnah@sun.ac.za&gt;</dc:creator>
  <cp:keywords/>
  <dc:description/>
  <cp:lastModifiedBy>ingrid wilson</cp:lastModifiedBy>
  <cp:revision>4</cp:revision>
  <dcterms:created xsi:type="dcterms:W3CDTF">2018-08-11T13:54:00Z</dcterms:created>
  <dcterms:modified xsi:type="dcterms:W3CDTF">2018-08-11T13:56:00Z</dcterms:modified>
</cp:coreProperties>
</file>